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31B" w:rsidRPr="00B42668" w:rsidRDefault="00CD631B" w:rsidP="00CD631B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/>
        </w:rPr>
        <w:t>S3 Table.</w:t>
      </w:r>
      <w:r w:rsidRPr="00646D5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/>
        </w:rPr>
        <w:t xml:space="preserve"> Best fitting models for all phenotypes in univariate genetic model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1394"/>
        <w:gridCol w:w="3300"/>
        <w:gridCol w:w="2723"/>
        <w:gridCol w:w="1402"/>
        <w:gridCol w:w="1471"/>
        <w:gridCol w:w="1193"/>
        <w:gridCol w:w="1349"/>
      </w:tblGrid>
      <w:tr w:rsidR="00CD631B" w:rsidRPr="00646D5C" w:rsidTr="00A15EB0">
        <w:trPr>
          <w:trHeight w:val="292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henotype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(95%CI)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(95%CI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2LL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IC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</w:t>
            </w:r>
          </w:p>
        </w:tc>
      </w:tr>
      <w:tr w:rsidR="00CD631B" w:rsidRPr="00646D5C" w:rsidTr="00A15EB0">
        <w:trPr>
          <w:trHeight w:val="292"/>
        </w:trPr>
        <w:tc>
          <w:tcPr>
            <w:tcW w:w="13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MI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E</w:t>
            </w:r>
          </w:p>
        </w:tc>
        <w:tc>
          <w:tcPr>
            <w:tcW w:w="3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668(0.591,0.732)</w:t>
            </w:r>
          </w:p>
        </w:tc>
        <w:tc>
          <w:tcPr>
            <w:tcW w:w="27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332(0.268,0.410)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391.841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55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81.841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</w:tr>
      <w:tr w:rsidR="00CD631B" w:rsidRPr="00646D5C" w:rsidTr="00A15EB0">
        <w:trPr>
          <w:trHeight w:val="292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WC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E</w:t>
            </w:r>
          </w:p>
        </w:tc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597(0.512,0.670)</w:t>
            </w:r>
          </w:p>
        </w:tc>
        <w:tc>
          <w:tcPr>
            <w:tcW w:w="27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02(0.330,0.488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803.42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55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493.42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</w:tr>
      <w:tr w:rsidR="00CD631B" w:rsidRPr="00646D5C" w:rsidTr="00A15EB0">
        <w:trPr>
          <w:trHeight w:val="292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BF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E</w:t>
            </w:r>
          </w:p>
        </w:tc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669(0.594,0.730)</w:t>
            </w:r>
          </w:p>
        </w:tc>
        <w:tc>
          <w:tcPr>
            <w:tcW w:w="27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331(0.270,0.406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169.94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4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887.947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</w:tr>
      <w:tr w:rsidR="00CD631B" w:rsidRPr="00646D5C" w:rsidTr="00A15EB0">
        <w:trPr>
          <w:trHeight w:val="292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DL-C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E</w:t>
            </w:r>
          </w:p>
        </w:tc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566(0.481,0.640)</w:t>
            </w:r>
          </w:p>
        </w:tc>
        <w:tc>
          <w:tcPr>
            <w:tcW w:w="27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34(0.360,0.519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363.43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55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2673.43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91</w:t>
            </w:r>
          </w:p>
        </w:tc>
      </w:tr>
      <w:tr w:rsidR="00CD631B" w:rsidRPr="00646D5C" w:rsidTr="00A15EB0">
        <w:trPr>
          <w:trHeight w:val="292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DL-C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E</w:t>
            </w:r>
          </w:p>
        </w:tc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663(0.589,0.724)</w:t>
            </w:r>
          </w:p>
        </w:tc>
        <w:tc>
          <w:tcPr>
            <w:tcW w:w="27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337(0.276,0.411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135.36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55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2455.36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</w:tr>
      <w:tr w:rsidR="00CD631B" w:rsidRPr="00646D5C" w:rsidTr="00A15EB0">
        <w:trPr>
          <w:trHeight w:val="292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G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E</w:t>
            </w:r>
          </w:p>
        </w:tc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520(0.426,0.602)</w:t>
            </w:r>
          </w:p>
        </w:tc>
        <w:tc>
          <w:tcPr>
            <w:tcW w:w="27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80(0.398,0.574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75.90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55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385.90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99</w:t>
            </w:r>
          </w:p>
        </w:tc>
      </w:tr>
      <w:tr w:rsidR="00CD631B" w:rsidRPr="00646D5C" w:rsidTr="00A15EB0">
        <w:trPr>
          <w:trHeight w:val="292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C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E</w:t>
            </w:r>
          </w:p>
        </w:tc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649(0.574,0.713)</w:t>
            </w:r>
          </w:p>
        </w:tc>
        <w:tc>
          <w:tcPr>
            <w:tcW w:w="27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351(0.287,0.426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577.91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55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2877.91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54</w:t>
            </w:r>
          </w:p>
        </w:tc>
      </w:tr>
      <w:tr w:rsidR="00CD631B" w:rsidRPr="00646D5C" w:rsidTr="00A15EB0">
        <w:trPr>
          <w:trHeight w:val="292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E</w:t>
            </w:r>
          </w:p>
        </w:tc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564(0.475,0.641)</w:t>
            </w:r>
          </w:p>
        </w:tc>
        <w:tc>
          <w:tcPr>
            <w:tcW w:w="27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36(0.359,0.525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731.55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55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3041.55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</w:tr>
      <w:tr w:rsidR="00CD631B" w:rsidRPr="00646D5C" w:rsidTr="00A15EB0">
        <w:trPr>
          <w:trHeight w:val="292"/>
        </w:trPr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nsulin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E</w:t>
            </w:r>
          </w:p>
        </w:tc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79(0.372,0.572)</w:t>
            </w:r>
          </w:p>
        </w:tc>
        <w:tc>
          <w:tcPr>
            <w:tcW w:w="27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521(0.428,0.628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7.66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26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259.667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</w:tr>
      <w:tr w:rsidR="00CD631B" w:rsidRPr="00646D5C" w:rsidTr="00A15EB0">
        <w:trPr>
          <w:trHeight w:val="292"/>
        </w:trPr>
        <w:tc>
          <w:tcPr>
            <w:tcW w:w="13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OMA-IR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E</w:t>
            </w:r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63(0.354,0.559)</w:t>
            </w:r>
          </w:p>
        </w:tc>
        <w:tc>
          <w:tcPr>
            <w:tcW w:w="27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537(0.441,0.646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6.566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26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125.434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31B" w:rsidRPr="00646D5C" w:rsidRDefault="00CD631B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6D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</w:tr>
    </w:tbl>
    <w:p w:rsidR="00CD631B" w:rsidRPr="00184B0F" w:rsidRDefault="00CD631B" w:rsidP="00CD631B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6D5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/>
        </w:rPr>
        <w:t xml:space="preserve">A = Additive genetic; E = unique environment; –2LL =twice the negative log-likelihood; </w:t>
      </w:r>
      <w:proofErr w:type="spellStart"/>
      <w:r w:rsidRPr="00646D5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/>
        </w:rPr>
        <w:t>df</w:t>
      </w:r>
      <w:proofErr w:type="spellEnd"/>
      <w:r w:rsidRPr="00646D5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/>
        </w:rPr>
        <w:t xml:space="preserve"> = degree of freedom; P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/>
        </w:rPr>
        <w:t>= χ2 test in model fitting; AIC,</w:t>
      </w:r>
      <w:r w:rsidRPr="00646D5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/>
        </w:rPr>
        <w:t xml:space="preserve"> </w:t>
      </w:r>
      <w:proofErr w:type="spellStart"/>
      <w:r w:rsidRPr="00646D5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/>
        </w:rPr>
        <w:t>Akaike</w:t>
      </w:r>
      <w:proofErr w:type="spellEnd"/>
      <w:r w:rsidRPr="00646D5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/>
        </w:rPr>
        <w:t xml:space="preserve"> information criterion;</w:t>
      </w:r>
      <w:r w:rsidRPr="00646D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84B0F">
        <w:rPr>
          <w:rFonts w:ascii="Times New Roman" w:hAnsi="Times New Roman" w:cs="Times New Roman"/>
          <w:color w:val="000000" w:themeColor="text1"/>
          <w:sz w:val="20"/>
          <w:szCs w:val="20"/>
        </w:rPr>
        <w:t>BM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84B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ody mass index; W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84B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ist circumference; PB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84B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centage body fat; LB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84B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an body mass; HDL-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84B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igh density lipoprotein cholesterol; LDL-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84B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ow density lipoprotein cholesterol; T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84B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iglycerides; T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184B0F">
        <w:rPr>
          <w:rFonts w:ascii="Times New Roman" w:hAnsi="Times New Roman" w:cs="Times New Roman"/>
          <w:color w:val="000000" w:themeColor="text1"/>
          <w:sz w:val="20"/>
          <w:szCs w:val="20"/>
        </w:rPr>
        <w:t>total cholesterol; HOMA-I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84B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omeostasis model assessment of insulin resistance. </w:t>
      </w:r>
    </w:p>
    <w:p w:rsidR="00CD631B" w:rsidRDefault="00CD631B" w:rsidP="00CD631B">
      <w:pPr>
        <w:widowControl/>
        <w:jc w:val="left"/>
      </w:pPr>
      <w:r w:rsidRPr="00184B0F">
        <w:rPr>
          <w:rFonts w:ascii="Times New Roman" w:hAnsi="Times New Roman" w:cs="Times New Roman"/>
          <w:color w:val="000000" w:themeColor="text1"/>
          <w:sz w:val="20"/>
          <w:szCs w:val="20"/>
        </w:rPr>
        <w:t>Models were adjusted for age, sex, region, social economic status, smoking status, drinking status</w:t>
      </w:r>
      <w:r w:rsidRPr="00184B0F">
        <w:rPr>
          <w:rFonts w:ascii="Times New Roman" w:hAnsi="Times New Roman" w:cs="Times New Roman"/>
          <w:sz w:val="20"/>
          <w:szCs w:val="20"/>
        </w:rPr>
        <w:t xml:space="preserve"> and </w:t>
      </w:r>
      <w:r w:rsidRPr="00184B0F">
        <w:rPr>
          <w:rFonts w:ascii="Times New Roman" w:hAnsi="Times New Roman" w:cs="Times New Roman"/>
          <w:color w:val="000000" w:themeColor="text1"/>
          <w:sz w:val="20"/>
          <w:szCs w:val="20"/>
        </w:rPr>
        <w:t>physical activity.</w:t>
      </w:r>
    </w:p>
    <w:p w:rsidR="00CD631B" w:rsidRDefault="00CD631B" w:rsidP="00CD631B">
      <w:pPr>
        <w:widowControl/>
        <w:jc w:val="left"/>
      </w:pPr>
    </w:p>
    <w:p w:rsidR="001C4904" w:rsidRDefault="00CD631B">
      <w:bookmarkStart w:id="0" w:name="_GoBack"/>
      <w:bookmarkEnd w:id="0"/>
    </w:p>
    <w:sectPr w:rsidR="001C4904" w:rsidSect="00CD631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31B"/>
    <w:rsid w:val="005709C1"/>
    <w:rsid w:val="005E6FC9"/>
    <w:rsid w:val="0097251C"/>
    <w:rsid w:val="00CD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801C76-FFE8-4FFC-87A2-401EDD9AD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63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5-10-01T06:40:00Z</dcterms:created>
  <dcterms:modified xsi:type="dcterms:W3CDTF">2015-10-01T06:40:00Z</dcterms:modified>
</cp:coreProperties>
</file>